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8E7B9" w14:textId="5D5C0ADA" w:rsidR="26A5C827" w:rsidRDefault="666645D1" w:rsidP="3B2C84CF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3B2C84CF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able </w:t>
      </w:r>
      <w:r w:rsidR="000A4EBA">
        <w:rPr>
          <w:rFonts w:ascii="Times New Roman" w:hAnsi="Times New Roman" w:cs="Times New Roman"/>
          <w:b/>
          <w:bCs/>
          <w:sz w:val="28"/>
          <w:szCs w:val="28"/>
          <w:lang w:val="en-US"/>
        </w:rPr>
        <w:t>EV</w:t>
      </w:r>
      <w:r w:rsidRPr="3B2C84CF">
        <w:rPr>
          <w:rFonts w:ascii="Times New Roman" w:hAnsi="Times New Roman" w:cs="Times New Roman"/>
          <w:b/>
          <w:bCs/>
          <w:sz w:val="28"/>
          <w:szCs w:val="28"/>
          <w:lang w:val="en-US"/>
        </w:rPr>
        <w:t>2: Infection rate ratios for glycolysis metabolites</w:t>
      </w:r>
    </w:p>
    <w:tbl>
      <w:tblPr>
        <w:tblStyle w:val="TableGrid"/>
        <w:tblW w:w="0" w:type="auto"/>
        <w:tblInd w:w="135" w:type="dxa"/>
        <w:tblLook w:val="04A0" w:firstRow="1" w:lastRow="0" w:firstColumn="1" w:lastColumn="0" w:noHBand="0" w:noVBand="1"/>
      </w:tblPr>
      <w:tblGrid>
        <w:gridCol w:w="1627"/>
        <w:gridCol w:w="1961"/>
        <w:gridCol w:w="1960"/>
        <w:gridCol w:w="1012"/>
        <w:gridCol w:w="1960"/>
        <w:gridCol w:w="1162"/>
      </w:tblGrid>
      <w:tr w:rsidR="3B2C84CF" w14:paraId="35996AFA" w14:textId="77777777" w:rsidTr="3B2C84CF">
        <w:trPr>
          <w:trHeight w:val="300"/>
        </w:trPr>
        <w:tc>
          <w:tcPr>
            <w:tcW w:w="162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5B4063" w14:textId="0BB17C28" w:rsidR="3B2C84CF" w:rsidRDefault="3B2C84CF" w:rsidP="3B2C84CF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6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BF41A5" w14:textId="2339CE73" w:rsidR="3B2C84CF" w:rsidRPr="000A4EBA" w:rsidRDefault="3B2C84CF" w:rsidP="3B2C84CF">
            <w:pPr>
              <w:rPr>
                <w:lang w:val="en-US"/>
              </w:rPr>
            </w:pPr>
            <w:r w:rsidRPr="3B2C84CF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97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82FE36" w14:textId="79F6B2BB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lang w:val="en-GB"/>
              </w:rPr>
              <w:t>From Birth to 36 months</w:t>
            </w:r>
          </w:p>
        </w:tc>
        <w:tc>
          <w:tcPr>
            <w:tcW w:w="312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342883" w14:textId="40C29738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lang w:val="en-GB"/>
              </w:rPr>
              <w:t>From 18 to 36 months</w:t>
            </w:r>
          </w:p>
        </w:tc>
      </w:tr>
      <w:tr w:rsidR="3B2C84CF" w14:paraId="3B102DB0" w14:textId="77777777" w:rsidTr="3B2C84CF">
        <w:trPr>
          <w:trHeight w:val="345"/>
        </w:trPr>
        <w:tc>
          <w:tcPr>
            <w:tcW w:w="162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49D3529" w14:textId="14C85241" w:rsidR="3B2C84CF" w:rsidRDefault="3B2C84CF" w:rsidP="3B2C84CF">
            <w:r w:rsidRPr="3B2C84CF">
              <w:rPr>
                <w:rFonts w:ascii="Times New Roman" w:eastAsia="Times New Roman" w:hAnsi="Times New Roman" w:cs="Times New Roman"/>
                <w:lang w:val="en-GB"/>
              </w:rPr>
              <w:t>Metabolite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D6774A7" w14:textId="11CBF9BA" w:rsidR="3B2C84CF" w:rsidRDefault="3B2C84CF" w:rsidP="3B2C84CF">
            <w:r w:rsidRPr="3B2C84CF">
              <w:rPr>
                <w:rFonts w:ascii="Times New Roman" w:eastAsia="Times New Roman" w:hAnsi="Times New Roman" w:cs="Times New Roman"/>
                <w:lang w:val="en-GB"/>
              </w:rPr>
              <w:t>Infec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38B7B66" w14:textId="599E9ABB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lang w:val="en-GB"/>
              </w:rPr>
              <w:t>IRR (95% CI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FB61C9D" w14:textId="35512139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lang w:val="en-GB"/>
              </w:rPr>
              <w:t>P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4090167" w14:textId="5A568A65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lang w:val="en-GB"/>
              </w:rPr>
              <w:t>IRR (95% CI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CABBF45" w14:textId="47B62FC3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lang w:val="en-GB"/>
              </w:rPr>
              <w:t>P</w:t>
            </w:r>
          </w:p>
        </w:tc>
      </w:tr>
      <w:tr w:rsidR="3B2C84CF" w14:paraId="500D5563" w14:textId="77777777" w:rsidTr="3B2C84CF">
        <w:trPr>
          <w:trHeight w:val="300"/>
        </w:trPr>
        <w:tc>
          <w:tcPr>
            <w:tcW w:w="162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6C65D1" w14:textId="3D0879A1" w:rsidR="3B2C84CF" w:rsidRDefault="3B2C84CF" w:rsidP="3B2C84CF">
            <w:r w:rsidRPr="3B2C84CF">
              <w:rPr>
                <w:rFonts w:ascii="Times New Roman" w:eastAsia="Times New Roman" w:hAnsi="Times New Roman" w:cs="Times New Roman"/>
                <w:lang w:val="en-GB"/>
              </w:rPr>
              <w:t>Pyruvate</w:t>
            </w:r>
          </w:p>
        </w:tc>
        <w:tc>
          <w:tcPr>
            <w:tcW w:w="1961" w:type="dxa"/>
            <w:tcBorders>
              <w:top w:val="single" w:sz="12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1743D946" w14:textId="19C86A4A" w:rsidR="3B2C84CF" w:rsidRDefault="3B2C84CF" w:rsidP="3B2C84CF">
            <w:r w:rsidRPr="3B2C84CF">
              <w:rPr>
                <w:rFonts w:ascii="Times New Roman" w:eastAsia="Times New Roman" w:hAnsi="Times New Roman" w:cs="Times New Roman"/>
                <w:lang w:val="en-GB"/>
              </w:rPr>
              <w:t>All Infections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DEF56DE" w14:textId="64EAA5E3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96 (0.78-1.17)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4066150" w14:textId="472F81F9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676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0223782" w14:textId="50F49A7E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86 (0.71-1.05)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4E145C" w14:textId="060710EC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39</w:t>
            </w:r>
          </w:p>
        </w:tc>
      </w:tr>
      <w:tr w:rsidR="3B2C84CF" w14:paraId="6EA833CD" w14:textId="77777777" w:rsidTr="3B2C84CF">
        <w:trPr>
          <w:trHeight w:val="300"/>
        </w:trPr>
        <w:tc>
          <w:tcPr>
            <w:tcW w:w="1627" w:type="dxa"/>
            <w:vMerge/>
            <w:tcBorders>
              <w:left w:val="nil"/>
            </w:tcBorders>
            <w:vAlign w:val="center"/>
          </w:tcPr>
          <w:p w14:paraId="2229574C" w14:textId="77777777" w:rsidR="0003420C" w:rsidRDefault="0003420C"/>
        </w:tc>
        <w:tc>
          <w:tcPr>
            <w:tcW w:w="196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53CC03F" w14:textId="046D5E35" w:rsidR="3B2C84CF" w:rsidRDefault="3B2C84CF" w:rsidP="3B2C84CF">
            <w:r w:rsidRPr="3B2C84CF">
              <w:rPr>
                <w:rFonts w:ascii="Times New Roman" w:eastAsia="Times New Roman" w:hAnsi="Times New Roman" w:cs="Times New Roman"/>
                <w:lang w:val="en-GB"/>
              </w:rPr>
              <w:t>Pneumonia</w:t>
            </w:r>
          </w:p>
        </w:tc>
        <w:tc>
          <w:tcPr>
            <w:tcW w:w="19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674F48F" w14:textId="3CE0A0F8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29 (0.47-3.50)</w:t>
            </w:r>
          </w:p>
        </w:tc>
        <w:tc>
          <w:tcPr>
            <w:tcW w:w="101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CFE689D" w14:textId="0A8F0628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622</w:t>
            </w:r>
          </w:p>
        </w:tc>
        <w:tc>
          <w:tcPr>
            <w:tcW w:w="19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34285CA" w14:textId="4DC41A60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83 (0.28-2.50)</w:t>
            </w:r>
          </w:p>
        </w:tc>
        <w:tc>
          <w:tcPr>
            <w:tcW w:w="116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DC9B1A3" w14:textId="686ADE41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738</w:t>
            </w:r>
          </w:p>
        </w:tc>
      </w:tr>
      <w:tr w:rsidR="3B2C84CF" w14:paraId="6721882D" w14:textId="77777777" w:rsidTr="3B2C84CF">
        <w:trPr>
          <w:trHeight w:val="300"/>
        </w:trPr>
        <w:tc>
          <w:tcPr>
            <w:tcW w:w="1627" w:type="dxa"/>
            <w:vMerge/>
            <w:tcBorders>
              <w:left w:val="nil"/>
            </w:tcBorders>
            <w:vAlign w:val="center"/>
          </w:tcPr>
          <w:p w14:paraId="40CCA2A5" w14:textId="77777777" w:rsidR="0003420C" w:rsidRDefault="0003420C"/>
        </w:tc>
        <w:tc>
          <w:tcPr>
            <w:tcW w:w="196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9D278E5" w14:textId="44C699C0" w:rsidR="3B2C84CF" w:rsidRDefault="3B2C84CF" w:rsidP="3B2C84CF">
            <w:r w:rsidRPr="3B2C84CF">
              <w:rPr>
                <w:rFonts w:ascii="Times New Roman" w:eastAsia="Times New Roman" w:hAnsi="Times New Roman" w:cs="Times New Roman"/>
                <w:lang w:val="en-GB"/>
              </w:rPr>
              <w:t>Acute otitis</w:t>
            </w:r>
          </w:p>
        </w:tc>
        <w:tc>
          <w:tcPr>
            <w:tcW w:w="19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A3CB6AD" w14:textId="616A28EE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0.47 (0.25-0.88)</w:t>
            </w:r>
          </w:p>
        </w:tc>
        <w:tc>
          <w:tcPr>
            <w:tcW w:w="101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C806C04" w14:textId="74D56625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0.019</w:t>
            </w:r>
          </w:p>
        </w:tc>
        <w:tc>
          <w:tcPr>
            <w:tcW w:w="19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340DE24D" w14:textId="6663632B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56 (0.25-1.27)</w:t>
            </w:r>
          </w:p>
        </w:tc>
        <w:tc>
          <w:tcPr>
            <w:tcW w:w="116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ED0955F" w14:textId="395E67A0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67</w:t>
            </w:r>
          </w:p>
        </w:tc>
      </w:tr>
      <w:tr w:rsidR="3B2C84CF" w14:paraId="06683599" w14:textId="77777777" w:rsidTr="3B2C84CF">
        <w:trPr>
          <w:trHeight w:val="300"/>
        </w:trPr>
        <w:tc>
          <w:tcPr>
            <w:tcW w:w="1627" w:type="dxa"/>
            <w:vMerge/>
            <w:tcBorders>
              <w:left w:val="nil"/>
            </w:tcBorders>
            <w:vAlign w:val="center"/>
          </w:tcPr>
          <w:p w14:paraId="3218FAEE" w14:textId="77777777" w:rsidR="0003420C" w:rsidRDefault="0003420C"/>
        </w:tc>
        <w:tc>
          <w:tcPr>
            <w:tcW w:w="196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17A19F9" w14:textId="038BF681" w:rsidR="3B2C84CF" w:rsidRDefault="3B2C84CF" w:rsidP="3B2C84CF">
            <w:r w:rsidRPr="3B2C84CF">
              <w:rPr>
                <w:rFonts w:ascii="Times New Roman" w:eastAsia="Times New Roman" w:hAnsi="Times New Roman" w:cs="Times New Roman"/>
                <w:lang w:val="en-GB"/>
              </w:rPr>
              <w:t>Tonsilitis</w:t>
            </w:r>
          </w:p>
        </w:tc>
        <w:tc>
          <w:tcPr>
            <w:tcW w:w="19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6FA9CBB" w14:textId="4CA4C815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40 (0.09-1.77)</w:t>
            </w:r>
          </w:p>
        </w:tc>
        <w:tc>
          <w:tcPr>
            <w:tcW w:w="101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A235940" w14:textId="53890B01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228</w:t>
            </w:r>
          </w:p>
        </w:tc>
        <w:tc>
          <w:tcPr>
            <w:tcW w:w="19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29D5B3C" w14:textId="0C7D8F16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50 (0.42-5.41)</w:t>
            </w:r>
          </w:p>
        </w:tc>
        <w:tc>
          <w:tcPr>
            <w:tcW w:w="116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994B83B" w14:textId="33BF5143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532</w:t>
            </w:r>
          </w:p>
        </w:tc>
      </w:tr>
      <w:tr w:rsidR="3B2C84CF" w14:paraId="4748C750" w14:textId="77777777" w:rsidTr="3B2C84CF">
        <w:trPr>
          <w:trHeight w:val="300"/>
        </w:trPr>
        <w:tc>
          <w:tcPr>
            <w:tcW w:w="1627" w:type="dxa"/>
            <w:vMerge/>
            <w:tcBorders>
              <w:left w:val="nil"/>
            </w:tcBorders>
            <w:vAlign w:val="center"/>
          </w:tcPr>
          <w:p w14:paraId="0832074D" w14:textId="77777777" w:rsidR="0003420C" w:rsidRDefault="0003420C"/>
        </w:tc>
        <w:tc>
          <w:tcPr>
            <w:tcW w:w="196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FF4E239" w14:textId="051E3845" w:rsidR="3B2C84CF" w:rsidRDefault="3B2C84CF" w:rsidP="3B2C84CF">
            <w:r w:rsidRPr="3B2C84CF">
              <w:rPr>
                <w:rFonts w:ascii="Times New Roman" w:eastAsia="Times New Roman" w:hAnsi="Times New Roman" w:cs="Times New Roman"/>
                <w:lang w:val="en-GB"/>
              </w:rPr>
              <w:t>Fever</w:t>
            </w:r>
          </w:p>
        </w:tc>
        <w:tc>
          <w:tcPr>
            <w:tcW w:w="19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6CA7BE0" w14:textId="6C9C033B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16 (0.83-1.62)</w:t>
            </w:r>
          </w:p>
        </w:tc>
        <w:tc>
          <w:tcPr>
            <w:tcW w:w="101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D7F73EA" w14:textId="4008C02D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376</w:t>
            </w:r>
          </w:p>
        </w:tc>
        <w:tc>
          <w:tcPr>
            <w:tcW w:w="19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D830A9E" w14:textId="595C2DE7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86 (0.59-1.25)</w:t>
            </w:r>
          </w:p>
        </w:tc>
        <w:tc>
          <w:tcPr>
            <w:tcW w:w="116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F1AF650" w14:textId="391486E5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424</w:t>
            </w:r>
          </w:p>
        </w:tc>
      </w:tr>
      <w:tr w:rsidR="3B2C84CF" w14:paraId="284C82D6" w14:textId="77777777" w:rsidTr="3B2C84CF">
        <w:trPr>
          <w:trHeight w:val="300"/>
        </w:trPr>
        <w:tc>
          <w:tcPr>
            <w:tcW w:w="1627" w:type="dxa"/>
            <w:vMerge/>
            <w:tcBorders>
              <w:left w:val="nil"/>
            </w:tcBorders>
            <w:vAlign w:val="center"/>
          </w:tcPr>
          <w:p w14:paraId="75444E3C" w14:textId="77777777" w:rsidR="0003420C" w:rsidRDefault="0003420C"/>
        </w:tc>
        <w:tc>
          <w:tcPr>
            <w:tcW w:w="1961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6D37B2B" w14:textId="088D4CBD" w:rsidR="3B2C84CF" w:rsidRDefault="3B2C84CF" w:rsidP="3B2C84CF">
            <w:r w:rsidRPr="3B2C84CF">
              <w:rPr>
                <w:rFonts w:ascii="Times New Roman" w:eastAsia="Times New Roman" w:hAnsi="Times New Roman" w:cs="Times New Roman"/>
                <w:lang w:val="en-GB"/>
              </w:rPr>
              <w:t>Cold</w:t>
            </w:r>
          </w:p>
        </w:tc>
        <w:tc>
          <w:tcPr>
            <w:tcW w:w="19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4DA1AB2" w14:textId="27DF1BA0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86 (0.68-1.09)</w:t>
            </w:r>
          </w:p>
        </w:tc>
        <w:tc>
          <w:tcPr>
            <w:tcW w:w="101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80DD1A3" w14:textId="564D2863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212</w:t>
            </w:r>
          </w:p>
        </w:tc>
        <w:tc>
          <w:tcPr>
            <w:tcW w:w="19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3EF380CB" w14:textId="758EEE5D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83 (0.64-1.08)</w:t>
            </w:r>
          </w:p>
        </w:tc>
        <w:tc>
          <w:tcPr>
            <w:tcW w:w="116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30B9F38" w14:textId="5517B564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70</w:t>
            </w:r>
          </w:p>
        </w:tc>
      </w:tr>
      <w:tr w:rsidR="3B2C84CF" w14:paraId="7B032DAC" w14:textId="77777777" w:rsidTr="3B2C84CF">
        <w:trPr>
          <w:trHeight w:val="300"/>
        </w:trPr>
        <w:tc>
          <w:tcPr>
            <w:tcW w:w="1627" w:type="dxa"/>
            <w:vMerge/>
            <w:tcBorders>
              <w:top w:val="single" w:sz="0" w:space="0" w:color="auto"/>
              <w:left w:val="nil"/>
              <w:bottom w:val="single" w:sz="0" w:space="0" w:color="auto"/>
            </w:tcBorders>
            <w:vAlign w:val="center"/>
          </w:tcPr>
          <w:p w14:paraId="370A4EBF" w14:textId="77777777" w:rsidR="0003420C" w:rsidRDefault="0003420C"/>
        </w:tc>
        <w:tc>
          <w:tcPr>
            <w:tcW w:w="1961" w:type="dxa"/>
            <w:tcBorders>
              <w:top w:val="none" w:sz="4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1DA01B8" w14:textId="22863164" w:rsidR="3B2C84CF" w:rsidRDefault="3B2C84CF" w:rsidP="3B2C84CF">
            <w:r w:rsidRPr="3B2C84CF">
              <w:rPr>
                <w:rFonts w:ascii="Times New Roman" w:eastAsia="Times New Roman" w:hAnsi="Times New Roman" w:cs="Times New Roman"/>
                <w:lang w:val="en-GB"/>
              </w:rPr>
              <w:t>Gastroenteritis</w:t>
            </w:r>
          </w:p>
        </w:tc>
        <w:tc>
          <w:tcPr>
            <w:tcW w:w="1960" w:type="dxa"/>
            <w:tcBorders>
              <w:top w:val="none" w:sz="4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F702823" w14:textId="2F9EEFC5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38 (0.76-2.51)</w:t>
            </w:r>
          </w:p>
        </w:tc>
        <w:tc>
          <w:tcPr>
            <w:tcW w:w="1012" w:type="dxa"/>
            <w:tcBorders>
              <w:top w:val="none" w:sz="4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DE9E447" w14:textId="1FB0E2ED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295</w:t>
            </w:r>
          </w:p>
        </w:tc>
        <w:tc>
          <w:tcPr>
            <w:tcW w:w="1960" w:type="dxa"/>
            <w:tcBorders>
              <w:top w:val="none" w:sz="4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AE0B4A" w14:textId="25BD59B1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35 (0.70-2.62)</w:t>
            </w:r>
          </w:p>
        </w:tc>
        <w:tc>
          <w:tcPr>
            <w:tcW w:w="1162" w:type="dxa"/>
            <w:tcBorders>
              <w:top w:val="none" w:sz="4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B9A433" w14:textId="69CF001C" w:rsidR="3B2C84CF" w:rsidRDefault="3B2C84CF" w:rsidP="3B2C84CF">
            <w:pPr>
              <w:jc w:val="center"/>
            </w:pPr>
            <w:r w:rsidRPr="3B2C84CF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373</w:t>
            </w:r>
          </w:p>
        </w:tc>
      </w:tr>
    </w:tbl>
    <w:p w14:paraId="023CE2E1" w14:textId="63CD8ADD" w:rsidR="26A5C827" w:rsidRDefault="52DFA97D" w:rsidP="3B2C84CF">
      <w:pPr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3B2C84CF">
        <w:rPr>
          <w:rFonts w:ascii="Times New Roman" w:hAnsi="Times New Roman" w:cs="Times New Roman"/>
          <w:sz w:val="22"/>
          <w:szCs w:val="22"/>
          <w:lang w:val="en-US"/>
        </w:rPr>
        <w:t>Association between plasma relative abundance levels of pyruvate and early life infections. Infection risk estimated by quasi-poission regression. Both shown from birth until 36 months of age and from 18 to 36 months of age. CI: confidence interval, IRR: Infection Rate Ratio</w:t>
      </w:r>
      <w:r w:rsidR="00FD32D8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ins w:id="0" w:author="Duc Ninh Nguyen" w:date="2026-05-26T08:31:00Z" w16du:dateUtc="2026-05-26T06:31:00Z">
        <w:r w:rsidR="00FD32D8">
          <w:rPr>
            <w:rFonts w:ascii="Times New Roman" w:hAnsi="Times New Roman" w:cs="Times New Roman"/>
            <w:sz w:val="22"/>
            <w:szCs w:val="22"/>
            <w:lang w:val="en-US"/>
          </w:rPr>
          <w:t>N = 678 for data at birth, and n = 538 for data at 18 months.</w:t>
        </w:r>
      </w:ins>
    </w:p>
    <w:p w14:paraId="24F6D6C3" w14:textId="23F3C0A9" w:rsidR="26A5C827" w:rsidRDefault="26A5C827" w:rsidP="26A5C827">
      <w:pPr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26A5C827" w:rsidSect="00671B45">
      <w:pgSz w:w="16838" w:h="11906" w:orient="landscape"/>
      <w:pgMar w:top="284" w:right="720" w:bottom="28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uc Ninh Nguyen">
    <w15:presenceInfo w15:providerId="AD" w15:userId="S::xzp318@ku.dk::3debc46c-bc9a-4532-98e2-ca334cc34b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F9D"/>
    <w:rsid w:val="00032E2C"/>
    <w:rsid w:val="0003420C"/>
    <w:rsid w:val="000A344C"/>
    <w:rsid w:val="000A4EBA"/>
    <w:rsid w:val="00147C32"/>
    <w:rsid w:val="0023029E"/>
    <w:rsid w:val="00295654"/>
    <w:rsid w:val="002B2353"/>
    <w:rsid w:val="002E66CA"/>
    <w:rsid w:val="00361AB5"/>
    <w:rsid w:val="003640E8"/>
    <w:rsid w:val="003B2181"/>
    <w:rsid w:val="004054AF"/>
    <w:rsid w:val="00447605"/>
    <w:rsid w:val="004853BF"/>
    <w:rsid w:val="00497E8B"/>
    <w:rsid w:val="004A04EF"/>
    <w:rsid w:val="00503F45"/>
    <w:rsid w:val="00510198"/>
    <w:rsid w:val="00511F01"/>
    <w:rsid w:val="00523C8B"/>
    <w:rsid w:val="00536475"/>
    <w:rsid w:val="005D20CE"/>
    <w:rsid w:val="006037F3"/>
    <w:rsid w:val="006465F8"/>
    <w:rsid w:val="00671B45"/>
    <w:rsid w:val="006F2A35"/>
    <w:rsid w:val="006F5C0C"/>
    <w:rsid w:val="007A7690"/>
    <w:rsid w:val="007F75D4"/>
    <w:rsid w:val="008639DB"/>
    <w:rsid w:val="0090231E"/>
    <w:rsid w:val="00921E63"/>
    <w:rsid w:val="0094341E"/>
    <w:rsid w:val="009F6B3F"/>
    <w:rsid w:val="00A2763F"/>
    <w:rsid w:val="00A27BFB"/>
    <w:rsid w:val="00A73371"/>
    <w:rsid w:val="00A9351E"/>
    <w:rsid w:val="00AD015B"/>
    <w:rsid w:val="00B10640"/>
    <w:rsid w:val="00B17A58"/>
    <w:rsid w:val="00B31147"/>
    <w:rsid w:val="00B513D8"/>
    <w:rsid w:val="00B67F81"/>
    <w:rsid w:val="00B951F4"/>
    <w:rsid w:val="00CA3789"/>
    <w:rsid w:val="00CC2530"/>
    <w:rsid w:val="00D17015"/>
    <w:rsid w:val="00D63F9D"/>
    <w:rsid w:val="00D738D8"/>
    <w:rsid w:val="00D740B7"/>
    <w:rsid w:val="00DC62A2"/>
    <w:rsid w:val="00E015DA"/>
    <w:rsid w:val="00E4257E"/>
    <w:rsid w:val="00E971B7"/>
    <w:rsid w:val="00EE6028"/>
    <w:rsid w:val="00F05058"/>
    <w:rsid w:val="00F34E08"/>
    <w:rsid w:val="00F87B19"/>
    <w:rsid w:val="00FA03D6"/>
    <w:rsid w:val="00FD32D8"/>
    <w:rsid w:val="012408B1"/>
    <w:rsid w:val="04021F60"/>
    <w:rsid w:val="049059F3"/>
    <w:rsid w:val="04A7BD85"/>
    <w:rsid w:val="098EB2E5"/>
    <w:rsid w:val="09B111CE"/>
    <w:rsid w:val="0B2E6C51"/>
    <w:rsid w:val="0D4E28B9"/>
    <w:rsid w:val="11445CE9"/>
    <w:rsid w:val="15096CAE"/>
    <w:rsid w:val="16DF9038"/>
    <w:rsid w:val="1BEF71F2"/>
    <w:rsid w:val="1C3066AD"/>
    <w:rsid w:val="1C967354"/>
    <w:rsid w:val="2542FBD4"/>
    <w:rsid w:val="26A5C827"/>
    <w:rsid w:val="27935D0B"/>
    <w:rsid w:val="28BEDC7C"/>
    <w:rsid w:val="2A87496D"/>
    <w:rsid w:val="2A95499B"/>
    <w:rsid w:val="2C8D9885"/>
    <w:rsid w:val="2D17F12F"/>
    <w:rsid w:val="2EB3A601"/>
    <w:rsid w:val="32369C9E"/>
    <w:rsid w:val="331C2CA6"/>
    <w:rsid w:val="34CEFB35"/>
    <w:rsid w:val="35B1C7AB"/>
    <w:rsid w:val="3675D528"/>
    <w:rsid w:val="36FCAF5D"/>
    <w:rsid w:val="378D40A1"/>
    <w:rsid w:val="39463B1F"/>
    <w:rsid w:val="3A4E3D8E"/>
    <w:rsid w:val="3B2C84CF"/>
    <w:rsid w:val="3BF973BE"/>
    <w:rsid w:val="40901584"/>
    <w:rsid w:val="415DD137"/>
    <w:rsid w:val="42B75C0B"/>
    <w:rsid w:val="42DEAAA6"/>
    <w:rsid w:val="445DB522"/>
    <w:rsid w:val="44F7DCEF"/>
    <w:rsid w:val="46A81577"/>
    <w:rsid w:val="46FFF864"/>
    <w:rsid w:val="477CC2C7"/>
    <w:rsid w:val="47BFF556"/>
    <w:rsid w:val="4A819C8F"/>
    <w:rsid w:val="4C852455"/>
    <w:rsid w:val="4D6BE41D"/>
    <w:rsid w:val="4FECEB4C"/>
    <w:rsid w:val="52DFA97D"/>
    <w:rsid w:val="5349955B"/>
    <w:rsid w:val="5480E3B6"/>
    <w:rsid w:val="594E5400"/>
    <w:rsid w:val="5A446F20"/>
    <w:rsid w:val="5F6C80EC"/>
    <w:rsid w:val="612902C0"/>
    <w:rsid w:val="6423DC68"/>
    <w:rsid w:val="652F23C6"/>
    <w:rsid w:val="656976F4"/>
    <w:rsid w:val="666645D1"/>
    <w:rsid w:val="666B8D6C"/>
    <w:rsid w:val="6758A89C"/>
    <w:rsid w:val="6807242B"/>
    <w:rsid w:val="68EC6E1F"/>
    <w:rsid w:val="695E4E1D"/>
    <w:rsid w:val="6A6F9C97"/>
    <w:rsid w:val="6B7A3CFC"/>
    <w:rsid w:val="6BB68152"/>
    <w:rsid w:val="6CF21014"/>
    <w:rsid w:val="6DB1123B"/>
    <w:rsid w:val="6E3CC66B"/>
    <w:rsid w:val="71A99F59"/>
    <w:rsid w:val="72662546"/>
    <w:rsid w:val="73160270"/>
    <w:rsid w:val="73171366"/>
    <w:rsid w:val="73508897"/>
    <w:rsid w:val="73A8924E"/>
    <w:rsid w:val="73CD7330"/>
    <w:rsid w:val="7409F58B"/>
    <w:rsid w:val="7638337C"/>
    <w:rsid w:val="771AD197"/>
    <w:rsid w:val="7879E401"/>
    <w:rsid w:val="7B222CB6"/>
    <w:rsid w:val="7CE8B558"/>
    <w:rsid w:val="7CF895F2"/>
    <w:rsid w:val="7E5E3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BE499"/>
  <w15:chartTrackingRefBased/>
  <w15:docId w15:val="{77575D82-83E5-4B2E-8CD8-71369508B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3F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F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3F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F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F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F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F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F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F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F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3F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3F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F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F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F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F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F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F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3F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3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F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3F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F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3F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3F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3F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F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F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3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32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7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A7A4DEA2D4A14DB7600200E73BDD85" ma:contentTypeVersion="12" ma:contentTypeDescription="Create a new document." ma:contentTypeScope="" ma:versionID="850c431cbde5a87b8d49245b872ffb9d">
  <xsd:schema xmlns:xsd="http://www.w3.org/2001/XMLSchema" xmlns:xs="http://www.w3.org/2001/XMLSchema" xmlns:p="http://schemas.microsoft.com/office/2006/metadata/properties" xmlns:ns2="64bc33bb-8101-4d12-a34b-ce66d1d25498" xmlns:ns3="3d1a22df-2462-490a-aadf-1832bdc1956a" targetNamespace="http://schemas.microsoft.com/office/2006/metadata/properties" ma:root="true" ma:fieldsID="6027703f2c7883997e5eca8998051751" ns2:_="" ns3:_="">
    <xsd:import namespace="64bc33bb-8101-4d12-a34b-ce66d1d25498"/>
    <xsd:import namespace="3d1a22df-2462-490a-aadf-1832bdc195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bc33bb-8101-4d12-a34b-ce66d1d254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d5578fd-35c2-4d8f-a1bf-4043a6e4e7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1a22df-2462-490a-aadf-1832bdc1956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d3f3222e-99b9-4bbc-b6c7-cbe2c6a226a5}" ma:internalName="TaxCatchAll" ma:showField="CatchAllData" ma:web="3d1a22df-2462-490a-aadf-1832bdc195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d1a22df-2462-490a-aadf-1832bdc1956a" xsi:nil="true"/>
    <lcf76f155ced4ddcb4097134ff3c332f xmlns="64bc33bb-8101-4d12-a34b-ce66d1d2549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B04CFCA-4B0A-4F8D-A24B-DF589CDF0F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bc33bb-8101-4d12-a34b-ce66d1d25498"/>
    <ds:schemaRef ds:uri="3d1a22df-2462-490a-aadf-1832bdc195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A59ABD-7524-4C16-B6E4-F9BFFA4DEE1E}">
  <ds:schemaRefs>
    <ds:schemaRef ds:uri="http://schemas.microsoft.com/office/2006/metadata/properties"/>
    <ds:schemaRef ds:uri="http://schemas.microsoft.com/office/infopath/2007/PartnerControls"/>
    <ds:schemaRef ds:uri="3d1a22df-2462-490a-aadf-1832bdc1956a"/>
    <ds:schemaRef ds:uri="64bc33bb-8101-4d12-a34b-ce66d1d25498"/>
  </ds:schemaRefs>
</ds:datastoreItem>
</file>

<file path=customXml/itemProps3.xml><?xml version="1.0" encoding="utf-8"?>
<ds:datastoreItem xmlns:ds="http://schemas.openxmlformats.org/officeDocument/2006/customXml" ds:itemID="{8B1A88AE-9C0E-4E68-8419-322E719B6B17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92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Bæk</dc:creator>
  <cp:keywords/>
  <dc:description/>
  <cp:lastModifiedBy>Duc Ninh Nguyen</cp:lastModifiedBy>
  <cp:revision>3</cp:revision>
  <cp:lastPrinted>2025-09-25T08:00:00Z</cp:lastPrinted>
  <dcterms:created xsi:type="dcterms:W3CDTF">2026-04-13T12:38:00Z</dcterms:created>
  <dcterms:modified xsi:type="dcterms:W3CDTF">2026-05-26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A7A4DEA2D4A14DB7600200E73BDD85</vt:lpwstr>
  </property>
  <property fmtid="{D5CDD505-2E9C-101B-9397-08002B2CF9AE}" pid="3" name="MediaServiceImageTags">
    <vt:lpwstr/>
  </property>
  <property fmtid="{D5CDD505-2E9C-101B-9397-08002B2CF9AE}" pid="4" name="ContentRemapped">
    <vt:lpwstr>true</vt:lpwstr>
  </property>
</Properties>
</file>